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5F34F" w14:textId="77777777" w:rsidR="00B16F37" w:rsidRPr="00801D88" w:rsidRDefault="00B16F37" w:rsidP="00B16F37">
      <w:pPr>
        <w:keepNext/>
        <w:keepLines/>
        <w:spacing w:before="200"/>
        <w:outlineLvl w:val="1"/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</w:pPr>
      <w:r w:rsidRPr="00801D88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>Multimedia Appendix 1</w:t>
      </w:r>
    </w:p>
    <w:p w14:paraId="71D3CCFA" w14:textId="77777777" w:rsidR="00B16F37" w:rsidRPr="00801D88" w:rsidRDefault="00B16F37" w:rsidP="00B16F37">
      <w:pPr>
        <w:rPr>
          <w:rFonts w:ascii="Cambria" w:hAnsi="Cambria"/>
          <w:sz w:val="22"/>
          <w:szCs w:val="22"/>
        </w:rPr>
      </w:pPr>
    </w:p>
    <w:p w14:paraId="656B8443" w14:textId="77777777" w:rsidR="00B16F37" w:rsidRPr="00801D88" w:rsidRDefault="00B16F37" w:rsidP="00B16F37">
      <w:pPr>
        <w:rPr>
          <w:rFonts w:ascii="Cambria" w:hAnsi="Cambria"/>
        </w:rPr>
      </w:pPr>
      <w:r w:rsidRPr="00801D88">
        <w:rPr>
          <w:rFonts w:ascii="Cambria" w:hAnsi="Cambria"/>
        </w:rPr>
        <w:t>Search strategy syntax specific to each consulted database</w:t>
      </w:r>
      <w:r>
        <w:rPr>
          <w:rFonts w:ascii="Cambria" w:hAnsi="Cambria"/>
        </w:rPr>
        <w:t>.</w:t>
      </w:r>
    </w:p>
    <w:p w14:paraId="68BDD87A" w14:textId="77777777" w:rsidR="00B16F37" w:rsidRPr="00801D88" w:rsidRDefault="00B16F37" w:rsidP="00B16F37">
      <w:pPr>
        <w:rPr>
          <w:rFonts w:ascii="Cambria" w:hAnsi="Cambria"/>
        </w:rPr>
      </w:pPr>
    </w:p>
    <w:p w14:paraId="5626ADDD" w14:textId="77777777" w:rsidR="00B16F37" w:rsidRPr="00AA110A" w:rsidRDefault="00B16F37" w:rsidP="00B16F37">
      <w:pPr>
        <w:rPr>
          <w:sz w:val="10"/>
          <w:szCs w:val="1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8309"/>
      </w:tblGrid>
      <w:tr w:rsidR="00B16F37" w:rsidRPr="00AA110A" w14:paraId="0C8FABBB" w14:textId="77777777" w:rsidTr="001F602B">
        <w:trPr>
          <w:trHeight w:val="347"/>
        </w:trPr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vAlign w:val="center"/>
            <w:hideMark/>
          </w:tcPr>
          <w:p w14:paraId="24E8E68E" w14:textId="77777777" w:rsidR="00B16F37" w:rsidRPr="00AA110A" w:rsidRDefault="00B16F37" w:rsidP="001F602B">
            <w:pPr>
              <w:jc w:val="center"/>
              <w:rPr>
                <w:sz w:val="18"/>
                <w:szCs w:val="18"/>
              </w:rPr>
            </w:pPr>
            <w:r w:rsidRPr="00AA110A">
              <w:rPr>
                <w:rFonts w:ascii="Cambria" w:hAnsi="Cambria"/>
                <w:sz w:val="18"/>
                <w:szCs w:val="18"/>
              </w:rPr>
              <w:t>Database</w:t>
            </w:r>
          </w:p>
        </w:tc>
        <w:tc>
          <w:tcPr>
            <w:tcW w:w="83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vAlign w:val="center"/>
            <w:hideMark/>
          </w:tcPr>
          <w:p w14:paraId="15E1A550" w14:textId="77777777" w:rsidR="00B16F37" w:rsidRPr="00AA110A" w:rsidRDefault="00B16F37" w:rsidP="001F60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val="fr-CA" w:eastAsia="fr-CA"/>
              </w:rPr>
              <w:drawing>
                <wp:inline distT="0" distB="0" distL="0" distR="0" wp14:anchorId="724563B5" wp14:editId="6B0F07F8">
                  <wp:extent cx="10795" cy="10795"/>
                  <wp:effectExtent l="0" t="0" r="0" b="0"/>
                  <wp:docPr id="12" name="Picture 12" descr="page32image9213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4720FA34">
              <w:rPr>
                <w:rFonts w:ascii="Cambria" w:hAnsi="Cambria"/>
                <w:sz w:val="18"/>
                <w:szCs w:val="18"/>
              </w:rPr>
              <w:t>Syntax</w:t>
            </w:r>
          </w:p>
        </w:tc>
      </w:tr>
      <w:tr w:rsidR="00B16F37" w:rsidRPr="00AA110A" w14:paraId="2877CEF3" w14:textId="77777777" w:rsidTr="001F602B"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BBEB36" w14:textId="77777777" w:rsidR="00B16F37" w:rsidRPr="00AA110A" w:rsidRDefault="00B16F37" w:rsidP="001F602B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A110A">
              <w:rPr>
                <w:rFonts w:ascii="Cambria" w:hAnsi="Cambria"/>
                <w:sz w:val="20"/>
                <w:szCs w:val="20"/>
              </w:rPr>
              <w:t>PubMed</w:t>
            </w:r>
          </w:p>
        </w:tc>
        <w:tc>
          <w:tcPr>
            <w:tcW w:w="83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3B855C" w14:textId="77777777" w:rsidR="00B16F37" w:rsidRPr="00AA110A" w:rsidRDefault="00B16F37" w:rsidP="001F602B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4"/>
                <w:szCs w:val="14"/>
              </w:rPr>
            </w:pPr>
            <w:r w:rsidRPr="00AA110A">
              <w:rPr>
                <w:rFonts w:asciiTheme="minorHAnsi" w:hAnsiTheme="minorHAnsi" w:cstheme="minorHAnsi"/>
                <w:sz w:val="14"/>
                <w:szCs w:val="14"/>
              </w:rPr>
              <w:t>((((suicid*[TIAB] OR "self harm"[TIAB] OR "self-injurious behavior"[MeSH Terms] OR "self-destructive behavior"[MeSH Terms] OR "suicidal ideation"[MeSH Terms] OR "attempted suicide"[MeSH Terms] OR "deliberate self harm"[MeSH Terms] OR "self- injurious behaviors"[MeSH Terms]))) AND ((((algorithm*[TIAB] OR facebook OR internet OR online OR twitter OR "big data" OR cyber* OR instagram OR snapchat OR periscope OR "ask.fm" OR internet OR "machine learning"[MeSH Terms] OR "deep learning"[TIAB] OR "machine learning"[TIAB] OR "algorithms"[MeSH Terms]))) OR (("mobile tech*"[TIAB] OR "social media"[TIAB] OR "electronic health record"[TIAB] OR "mining"[MeSH Terms] OR "mining"[TIAB] OR "neural network"[TIAB] OR "artificial intelligence"[MeSH Terms] OR "artificial intelligence"[TIAB] OR "computational intelligence"[TIAB] OR "natural language processing"[MeSH Terms] OR "natural language processing"[TIAB] OR "NLP"[TIAB] OR "mobile applications"[MeSH Terms] OR "cell phones"[MeSH Terms] OR "text messaging"[MeSH Terms])))) AND (((Intervention*[TIAB] OR postvention*[TIAB] OR (clinic*[TIAB] AND chang*[TIAB]) OR monitoring[TIAB] OR therapeut*[TIAB] OR management[TIAB] OR treatment*[TIAB])) OR ((“Program development”[MeSH Terms] OR “Program evaluation”[MeSH Terms] OR "Preventive Health Personnels"[MeSH Terms] OR "Safety Management"[MeSH Terms] OR “Occupational Health Services”[MeSH Terms] OR “Health Promotion”[MeSH Terms] OR “Patient Care Planning”[MeSH Terms] OR “Postvention”[MeSH Terms] OR “Treatment effectiveness evaluation”[MeSH Terms] OR “Pathology, Clinical”[MeSH Terms] OR “Clinical trial”[MeSH Terms] OR “Clinical decision making”[MeSH Terms] OR “Decision support systems, Clinical”[MeSH Terms] OR “Clinical Medicine” OR “Therapies, Investigational”[MeSH Terms] OR “Integrated Advanced Information Management Systems”[MeSH Terms] OR “Community Health Planning”[MeSH Terms] OR “Community Participation”[MeSH Terms] OR “Community Health Services”[MeSH Terms] OR “Delivery of Health Care”[MeSH Terms] OR “Community-Based Participatory Research”[MeSH Terms] OR “Psychotherapy”[MeSH Terms] OR “Early intervention”[MeSH Terms] OR “Crisis intervention”[MeSH Terms] OR “Clinical decision-making”[MeSH Terms] OR “Brief Therapy”[MeSH Terms] OR “Early intervention”[TIAB] OR “Treatment”[MeSH Terms] OR “Self-Help Techniques“[MeSH Terms] OR “Telemedicine”[MeSH Terms] OR “School-based intervention” OR “Workplace intervention”[TIAB] OR “Educational program”[TIAB] OR “Self-Help”[TIAB])))</w:t>
            </w:r>
          </w:p>
        </w:tc>
      </w:tr>
      <w:tr w:rsidR="00B16F37" w:rsidRPr="00AA110A" w14:paraId="7A86B8A2" w14:textId="77777777" w:rsidTr="001F602B"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4B006B" w14:textId="77777777" w:rsidR="00B16F37" w:rsidRPr="00AA110A" w:rsidRDefault="00B16F37" w:rsidP="001F602B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A110A">
              <w:rPr>
                <w:rFonts w:ascii="Cambria" w:hAnsi="Cambria"/>
                <w:sz w:val="20"/>
                <w:szCs w:val="20"/>
              </w:rPr>
              <w:t>PsycInfo</w:t>
            </w:r>
          </w:p>
          <w:p w14:paraId="335BCEEE" w14:textId="77777777" w:rsidR="00B16F37" w:rsidRPr="00AA110A" w:rsidRDefault="00B16F37" w:rsidP="001F602B">
            <w:pPr>
              <w:spacing w:before="100" w:beforeAutospacing="1" w:after="100" w:afterAutospacing="1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1E53EE" w14:textId="77777777" w:rsidR="00B16F37" w:rsidRPr="00AA110A" w:rsidRDefault="00B16F37" w:rsidP="001F602B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4"/>
                <w:szCs w:val="14"/>
              </w:rPr>
            </w:pPr>
            <w:r w:rsidRPr="00AA110A">
              <w:rPr>
                <w:rFonts w:asciiTheme="minorHAnsi" w:hAnsiTheme="minorHAnsi" w:cstheme="minorHAnsi"/>
                <w:sz w:val="14"/>
                <w:szCs w:val="14"/>
              </w:rPr>
              <w:t xml:space="preserve">(((((AnyField:(algorithm))) OR ((AnyField:("artificial intelligence"))) OR ((AnyField:("computational intelligence"))) OR ((AnyField:("big data"))) OR ((AnyField:("data mining"))) OR ((AnyField:("Pattern Discrimination"))) OR ((AnyField:("Pattern Recognition"))) OR ((AnyField:("Artificial Intelligence"))) OR ((AnyField:("Automated Information Processing"))) OR ((it:("Machine Learning"))) OR ((AnyField:("neural network"))) OR ((AnyField:("neural networks"))) OR ((AnyField:("Artificial Neural Networks"))) OR ((it:("Computational Modeling"))) OR (AnyField:(facebook)) OR (AnyField:(internet)) OR (AnyField:(online)) OR (AnyField:(twitter)) OR (AnyField:("big data")) OR (AnyField:(cyber*)) OR (AnyField:(instagram)) OR (AnyField:(snapchat)) OR (AnyField:(periscope)) OR  (AnyField:("ask.fm")) OR (AnyField:(internet)) OR (AnyField:("deep learning"))) OR (((AnyField:(mobile)) AND (AnyField:(tech*))) OR (ti:("social media")) OR (abstract:("social media")) OR (ti:("electronic health record")) OR (abstract:("electronic health record")) OR (it:("Data mining")) OR (AnyField:("mining")) OR (AnyField:("neural network")) OR (AnyField:("neural networking")) OR (AnyField:("neural networks")) OR (AnyField:("neural networksbased")) OR (it:("artificial intelligence")) OR ((AnyField:(artificial)) AND (AnyField:(intelligence))) OR (AnyField:("artificial intelligence")) OR ((AnyField:(computational)) AND (AnyField:(intelligence))) OR (AnyField:("computational intelligence")) OR (it:("Computer Assisted language Learning")) OR ((AnyField:(natural)) AND (AnyField:(language)) AND (AnyField:(processing))) OR (AnyField:("natural language processing")) OR (it:("computer applications")) OR (it:("Cellular Phones")) OR (it:("text Messaging")))) AND ((abstract:(Intervention*) OR ti:(Intervention*)) OR (abstract:(clinic*) AND abstract:(chang*)) OR (ti:(clinic*) AND ti:(chang*)) OR (abstract:(program*) OR ti:(program*)) OR (abstract:(monitoring) OR ti:(monitoring)) OR (abstract:(therapeut*) OR ti:(therapeu*)) OR (abstract:(management) OR ti:(management)) OR (abstract:(treatment*) OR ti:(treatment)) OR (IndexTerms:(intervention) OR IndexTerms:(postvention) OR IndexTerms:("Clinical change") OR IndexTerms:(program) OR IndexTerms:(policies) OR IndexTerms:(policy) OR IndexTerms:(monitoring) OR IndexTerms:(therapeutics) OR IndexTerms:(management) OR IndexTerms:(treatment) OR IndexTerms:("Crisis Intervention") OR IndexTerms:("Early Intervention") OR IndexTerms:("School Based Intervention") OR IndexTerms:("Workplace Intervention") OR IndexTerms:("Crisis Intervention Services") OR IndexTerms:("Risk Management") OR IndexTerms:("Educational Programs") OR IndexTerms:("Government Programs") OR IndexTerms:("Response to Intervention") OR IndexTerms:("Adjunctive Treatment") OR IndexTerms:(Aftercare) OR IndexTerms:("behavior Modification") OR IndexTerms:("Computer Assisted Therapy") OR IndexTerms:("Cross Cultural Treatment") OR IndexTerms:("Health Care Services") OR IndexTerms:("Interdisciplinary Treatment Approach") OR IndexTerms:("Self-Help Techniques") OR IndexTerms:("Therapeutic Processes") OR IndexTerms:("Treatment Outcomes") OR IndexTerms:("Change Strategies") OR IndexTerms:("Community Services") OR IndexTerms:("Health Care Delivery") OR IndexTerms:("Health Care Policy") OR IndexTerms:("Mental Health Services") OR IndexTerms:("Telemedicine") OR IndexTerms:("Treatment Effectiveness Evaluation"))) AND ((IndexTerms:("Crisis Intervention Services") OR IndexTerms:("Self-Destructive Behavior") OR IndexTerms:("Self-Injurious Behavior") OR IndexTerms:("Suicidal Ideation") OR IndexTerms:("Suicide") OR IndexTerms:("Suicide Prevention") OR IndexTerms:("Suicidology") OR IndexTerms:("Attempted Suicide") OR IndexTerms:("Crisis Intervention Services")) OR (AnyField:(suicid*) OR AnyField:("suicide attempt"))) </w:t>
            </w:r>
          </w:p>
        </w:tc>
      </w:tr>
      <w:tr w:rsidR="00B16F37" w:rsidRPr="00AA110A" w14:paraId="3B27E365" w14:textId="77777777" w:rsidTr="001F602B"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6623A0" w14:textId="77777777" w:rsidR="00B16F37" w:rsidRPr="00AA110A" w:rsidRDefault="00B16F37" w:rsidP="001F602B">
            <w:pPr>
              <w:rPr>
                <w:sz w:val="20"/>
                <w:szCs w:val="20"/>
              </w:rPr>
            </w:pPr>
          </w:p>
          <w:p w14:paraId="727185DE" w14:textId="77777777" w:rsidR="00B16F37" w:rsidRPr="00AA110A" w:rsidRDefault="00B16F37" w:rsidP="001F602B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A110A">
              <w:rPr>
                <w:rFonts w:ascii="Cambria" w:hAnsi="Cambria"/>
                <w:sz w:val="20"/>
                <w:szCs w:val="20"/>
              </w:rPr>
              <w:t>Sociological Abstracts</w:t>
            </w:r>
          </w:p>
        </w:tc>
        <w:tc>
          <w:tcPr>
            <w:tcW w:w="83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298033" w14:textId="77777777" w:rsidR="00B16F37" w:rsidRPr="00AA110A" w:rsidRDefault="00B16F37" w:rsidP="001F602B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AA110A">
              <w:rPr>
                <w:rFonts w:asciiTheme="minorHAnsi" w:hAnsiTheme="minorHAnsi" w:cstheme="minorHAnsi"/>
                <w:sz w:val="14"/>
                <w:szCs w:val="14"/>
              </w:rPr>
              <w:t xml:space="preserve">(ti/ab((algorithm* OR facebook OR internet OR mining OR online OR twitter OR "big data" OR cyber* OR instagram OR snapchat OR periscope OR "Epidemiological Monitoring" OR "machine learning" OR "deep learning" OR "machine learning" OR "natural language processing" OR "data mining" OR "artificial intelligence" OR " mobile tech* " OR " social media " OR " electronic health record " OR " mining " OR "neural network*" OR "artificial intelligence " OR " computational intelligence " OR " natural language processing " OR " mobile applications " OR " cell phones " OR " text messaging")) AND ti/ab((suicid* OR "self harm" OR "self-injurious behavior" OR "self- destructive behavior" OR "suicidal ideation" OR "attempted suicide" OR "deliberate self harm" OR "self-injurious behaviors"))) AND (Intervention* OR postvention OR (clinic* AND chang*) OR program* OR monitoring OR therapeut* OR management OR treatment*) </w:t>
            </w:r>
          </w:p>
        </w:tc>
      </w:tr>
      <w:tr w:rsidR="00B16F37" w:rsidRPr="00AA110A" w14:paraId="28D7DA71" w14:textId="77777777" w:rsidTr="001F602B"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4B5C62" w14:textId="77777777" w:rsidR="00B16F37" w:rsidRPr="00AA110A" w:rsidRDefault="00B16F37" w:rsidP="001F602B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A110A">
              <w:rPr>
                <w:rFonts w:ascii="Cambria" w:hAnsi="Cambria"/>
                <w:sz w:val="20"/>
                <w:szCs w:val="20"/>
              </w:rPr>
              <w:t>IEEE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A110A">
              <w:rPr>
                <w:rFonts w:ascii="Cambria" w:hAnsi="Cambria"/>
                <w:sz w:val="20"/>
                <w:szCs w:val="20"/>
              </w:rPr>
              <w:t xml:space="preserve">Xplore </w:t>
            </w:r>
          </w:p>
        </w:tc>
        <w:tc>
          <w:tcPr>
            <w:tcW w:w="83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23C20A" w14:textId="77777777" w:rsidR="00B16F37" w:rsidRPr="00AA110A" w:rsidRDefault="00B16F37" w:rsidP="001F602B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4"/>
                <w:szCs w:val="14"/>
              </w:rPr>
            </w:pPr>
            <w:r w:rsidRPr="00AA110A">
              <w:rPr>
                <w:rFonts w:asciiTheme="minorHAnsi" w:hAnsiTheme="minorHAnsi" w:cstheme="minorHAnsi"/>
                <w:sz w:val="14"/>
                <w:szCs w:val="14"/>
              </w:rPr>
              <w:t xml:space="preserve">(suicid* OR "self harm" OR "self-injurious behavior" OR "self-destructive behavior" OR "suicidal ideation" OR "attempted suicide" OR "deliberate self harm" OR "self-injurious behaviors") </w:t>
            </w:r>
          </w:p>
        </w:tc>
      </w:tr>
    </w:tbl>
    <w:p w14:paraId="7BE3EE99" w14:textId="77777777" w:rsidR="00B16F37" w:rsidRPr="00C55EBB" w:rsidRDefault="00B16F37" w:rsidP="00B16F37">
      <w:pPr>
        <w:rPr>
          <w:b/>
          <w:i/>
          <w:sz w:val="28"/>
          <w:szCs w:val="28"/>
        </w:rPr>
      </w:pPr>
    </w:p>
    <w:p w14:paraId="6E8B6D37" w14:textId="77777777" w:rsidR="00950CE5" w:rsidRDefault="00EC58BE"/>
    <w:sectPr w:rsidR="00950CE5" w:rsidSect="00765DD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37"/>
    <w:rsid w:val="00516B2B"/>
    <w:rsid w:val="006D56D1"/>
    <w:rsid w:val="00B16F37"/>
    <w:rsid w:val="00EC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CA8F8"/>
  <w15:chartTrackingRefBased/>
  <w15:docId w15:val="{F1D38D8B-CA7A-594C-9343-3C8DD076C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F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ssy</dc:creator>
  <cp:keywords/>
  <dc:description/>
  <cp:lastModifiedBy>Jessica Rassy</cp:lastModifiedBy>
  <cp:revision>2</cp:revision>
  <dcterms:created xsi:type="dcterms:W3CDTF">2021-02-10T14:09:00Z</dcterms:created>
  <dcterms:modified xsi:type="dcterms:W3CDTF">2021-02-10T14:09:00Z</dcterms:modified>
</cp:coreProperties>
</file>